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2CD8E" w14:textId="77777777" w:rsidR="00180ED0" w:rsidRPr="00967E8E" w:rsidRDefault="00180ED0" w:rsidP="00180ED0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  <w:bookmarkStart w:id="0" w:name="_Hlk23795001"/>
      <w:r w:rsidRPr="00967E8E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Oxidative Medicine and Cellular Longevity</w:t>
      </w:r>
    </w:p>
    <w:p w14:paraId="76A48B70" w14:textId="77777777" w:rsidR="00180ED0" w:rsidRPr="00967E8E" w:rsidRDefault="00180ED0" w:rsidP="00180ED0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  <w:r w:rsidRPr="00967E8E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 xml:space="preserve">Colchicine </w:t>
      </w:r>
      <w:r w:rsidRPr="00967E8E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</w:rPr>
        <w:t>a</w:t>
      </w:r>
      <w:r w:rsidRPr="00967E8E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 xml:space="preserve">lleviates cholesterol crystals induced endothelial cells </w:t>
      </w:r>
      <w:proofErr w:type="spellStart"/>
      <w:r w:rsidRPr="00967E8E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pyroptosis</w:t>
      </w:r>
      <w:proofErr w:type="spellEnd"/>
      <w:r w:rsidRPr="00967E8E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 xml:space="preserve"> through activating AMPK/SIRT1 pathway</w:t>
      </w:r>
      <w:bookmarkEnd w:id="0"/>
    </w:p>
    <w:p w14:paraId="21863323" w14:textId="77777777" w:rsidR="00180ED0" w:rsidRPr="00967E8E" w:rsidRDefault="00180ED0" w:rsidP="00180ED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967E8E">
        <w:rPr>
          <w:rFonts w:ascii="Times New Roman" w:eastAsia="宋体" w:hAnsi="Times New Roman" w:cs="Times New Roman" w:hint="eastAsia"/>
          <w:kern w:val="0"/>
          <w:sz w:val="24"/>
          <w:szCs w:val="24"/>
        </w:rPr>
        <w:t>M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engyue</w:t>
      </w:r>
      <w:proofErr w:type="spellEnd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Yang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, Qi Liu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, Lu Zhang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Ruoxi</w:t>
      </w:r>
      <w:proofErr w:type="spellEnd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Zhang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Xingtao</w:t>
      </w:r>
      <w:proofErr w:type="spellEnd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Huang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, Xuedong Wang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Baihe</w:t>
      </w:r>
      <w:proofErr w:type="spellEnd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Han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Shenglong</w:t>
      </w:r>
      <w:proofErr w:type="spellEnd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u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967E8E">
        <w:rPr>
          <w:rFonts w:ascii="Times New Roman" w:eastAsia="宋体" w:hAnsi="Times New Roman" w:cs="Times New Roman" w:hint="eastAsia"/>
          <w:kern w:val="0"/>
          <w:sz w:val="24"/>
          <w:szCs w:val="24"/>
        </w:rPr>
        <w:t>an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dan</w:t>
      </w:r>
      <w:proofErr w:type="spellEnd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Liu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, Gang Wang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Jingbo</w:t>
      </w:r>
      <w:proofErr w:type="spellEnd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u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*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bookmarkStart w:id="1" w:name="OLE_LINK31"/>
      <w:bookmarkStart w:id="2" w:name="OLE_LINK32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Bo Yu</w:t>
      </w:r>
      <w:bookmarkEnd w:id="1"/>
      <w:bookmarkEnd w:id="2"/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</w:p>
    <w:p w14:paraId="34648B79" w14:textId="77777777" w:rsidR="00180ED0" w:rsidRPr="00967E8E" w:rsidRDefault="00180ED0" w:rsidP="00180ED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The Key Laboratory of Myocardial Ischemia Organization, Chinese Ministry of Education, Harbin, Heilongjiang, 150086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China;</w:t>
      </w:r>
    </w:p>
    <w:p w14:paraId="10477EEC" w14:textId="77777777" w:rsidR="00180ED0" w:rsidRPr="00967E8E" w:rsidRDefault="00180ED0" w:rsidP="00180ED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bookmarkStart w:id="3" w:name="OLE_LINK27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Department of Cardiology Organization, The Second Affiliated Hospital of Harbin Medical University</w:t>
      </w:r>
      <w:bookmarkEnd w:id="3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, Harbin, Heilongjiang, 15008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China;</w:t>
      </w:r>
      <w:r w:rsidRPr="00967E8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p w14:paraId="21DCCEAC" w14:textId="77777777" w:rsidR="00180ED0" w:rsidRDefault="00180ED0" w:rsidP="00180ED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67E8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bookmarkStart w:id="4" w:name="OLE_LINK28"/>
      <w:bookmarkStart w:id="5" w:name="OLE_LINK30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Department of Cardiology</w:t>
      </w:r>
      <w:bookmarkEnd w:id="4"/>
      <w:bookmarkEnd w:id="5"/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, The Affiliated Cardiovascular Hospital of Xiamen University, Xiamen, Fujian, 31600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967E8E">
        <w:rPr>
          <w:rFonts w:ascii="Times New Roman" w:eastAsia="宋体" w:hAnsi="Times New Roman" w:cs="Times New Roman"/>
          <w:kern w:val="0"/>
          <w:sz w:val="24"/>
          <w:szCs w:val="24"/>
        </w:rPr>
        <w:t>China</w:t>
      </w:r>
    </w:p>
    <w:p w14:paraId="2EF15309" w14:textId="77777777" w:rsidR="00180ED0" w:rsidRPr="005C4D61" w:rsidRDefault="00180ED0" w:rsidP="00180ED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C4D61">
        <w:rPr>
          <w:rFonts w:ascii="Times New Roman" w:eastAsia="宋体" w:hAnsi="Times New Roman" w:cs="Times New Roman"/>
          <w:kern w:val="0"/>
          <w:sz w:val="24"/>
          <w:szCs w:val="24"/>
        </w:rPr>
        <w:t xml:space="preserve">Correspondence should be addressed to </w:t>
      </w:r>
      <w:proofErr w:type="spellStart"/>
      <w:r w:rsidRPr="005C4D61">
        <w:rPr>
          <w:rFonts w:ascii="Times New Roman" w:eastAsia="宋体" w:hAnsi="Times New Roman" w:cs="Times New Roman"/>
          <w:kern w:val="0"/>
          <w:sz w:val="24"/>
          <w:szCs w:val="24"/>
        </w:rPr>
        <w:t>Jingbo</w:t>
      </w:r>
      <w:proofErr w:type="spellEnd"/>
      <w:r w:rsidRPr="005C4D61">
        <w:rPr>
          <w:rFonts w:ascii="Times New Roman" w:eastAsia="宋体" w:hAnsi="Times New Roman" w:cs="Times New Roman"/>
          <w:kern w:val="0"/>
          <w:sz w:val="24"/>
          <w:szCs w:val="24"/>
        </w:rPr>
        <w:t xml:space="preserve"> Hou; </w:t>
      </w:r>
      <w:hyperlink r:id="rId7" w:history="1">
        <w:r w:rsidRPr="005C4D61">
          <w:rPr>
            <w:rStyle w:val="a7"/>
            <w:rFonts w:ascii="Times New Roman" w:eastAsia="宋体" w:hAnsi="Times New Roman" w:cs="Times New Roman"/>
            <w:kern w:val="0"/>
            <w:sz w:val="24"/>
            <w:szCs w:val="24"/>
          </w:rPr>
          <w:t>Jingbohou@163.com</w:t>
        </w:r>
      </w:hyperlink>
    </w:p>
    <w:p w14:paraId="158A4EC8" w14:textId="30C4BF65" w:rsidR="0050225D" w:rsidRPr="00180ED0" w:rsidRDefault="00364EAF"/>
    <w:p w14:paraId="77A69710" w14:textId="79DB0B22" w:rsidR="00242355" w:rsidRPr="00242355" w:rsidRDefault="00180ED0">
      <w:pPr>
        <w:rPr>
          <w:rFonts w:ascii="TimesNewRomanPS-BoldMT" w:hAnsi="TimesNewRomanPS-BoldMT" w:cs="TimesNewRomanPS-BoldMT" w:hint="eastAsia"/>
          <w:b/>
          <w:bCs/>
          <w:kern w:val="0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Supplementary Figure</w:t>
      </w:r>
      <w:r w:rsidR="00242355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1</w:t>
      </w:r>
    </w:p>
    <w:p w14:paraId="4478FFF8" w14:textId="7020D522" w:rsidR="00521AA3" w:rsidRDefault="00BC1948">
      <w:r>
        <w:rPr>
          <w:noProof/>
        </w:rPr>
        <w:drawing>
          <wp:inline distT="0" distB="0" distL="0" distR="0" wp14:anchorId="26F5AC92" wp14:editId="751B7857">
            <wp:extent cx="5274310" cy="24714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FAD33" w14:textId="08257B24" w:rsidR="00521AA3" w:rsidRPr="00242355" w:rsidRDefault="00180ED0" w:rsidP="00242355">
      <w:pPr>
        <w:autoSpaceDE w:val="0"/>
        <w:autoSpaceDN w:val="0"/>
        <w:adjustRightInd w:val="0"/>
        <w:rPr>
          <w:rFonts w:ascii="TimesNewRomanPS-BoldMT" w:hAnsi="TimesNewRomanPS-BoldMT" w:cs="TimesNewRomanPS-BoldMT" w:hint="eastAsia"/>
          <w:b/>
          <w:bCs/>
          <w:kern w:val="0"/>
          <w:sz w:val="24"/>
          <w:szCs w:val="24"/>
        </w:rPr>
      </w:pPr>
      <w:r w:rsidRPr="00242355">
        <w:rPr>
          <w:rFonts w:ascii="TimesNewRomanPS-BoldMT" w:hAnsi="TimesNewRomanPS-BoldMT" w:cs="TimesNewRomanPS-BoldMT"/>
          <w:kern w:val="0"/>
          <w:sz w:val="24"/>
          <w:szCs w:val="24"/>
        </w:rPr>
        <w:t xml:space="preserve">Figure S1. </w:t>
      </w:r>
      <w:r w:rsidR="00BC1948" w:rsidRPr="00242355">
        <w:rPr>
          <w:rFonts w:ascii="TimesNewRomanPS-BoldMT" w:hAnsi="TimesNewRomanPS-BoldMT" w:cs="TimesNewRomanPS-BoldMT"/>
          <w:kern w:val="0"/>
          <w:sz w:val="24"/>
          <w:szCs w:val="24"/>
        </w:rPr>
        <w:t xml:space="preserve">Colchicine reverses the downregulation of </w:t>
      </w:r>
      <w:proofErr w:type="spellStart"/>
      <w:r w:rsidR="00BC1948" w:rsidRPr="00242355">
        <w:rPr>
          <w:rFonts w:ascii="TimesNewRomanPS-BoldMT" w:hAnsi="TimesNewRomanPS-BoldMT" w:cs="TimesNewRomanPS-BoldMT"/>
          <w:kern w:val="0"/>
          <w:sz w:val="24"/>
          <w:szCs w:val="24"/>
        </w:rPr>
        <w:t>eNOS</w:t>
      </w:r>
      <w:proofErr w:type="spellEnd"/>
      <w:r w:rsidR="00BC1948" w:rsidRPr="00242355">
        <w:rPr>
          <w:rFonts w:ascii="TimesNewRomanPS-BoldMT" w:hAnsi="TimesNewRomanPS-BoldMT" w:cs="TimesNewRomanPS-BoldMT"/>
          <w:kern w:val="0"/>
          <w:sz w:val="24"/>
          <w:szCs w:val="24"/>
        </w:rPr>
        <w:t xml:space="preserve"> </w:t>
      </w:r>
      <w:r w:rsidR="00BC1948" w:rsidRPr="00242355">
        <w:rPr>
          <w:rFonts w:ascii="Times New Roman" w:hAnsi="Times New Roman" w:cs="Times New Roman"/>
          <w:kern w:val="0"/>
          <w:sz w:val="24"/>
          <w:szCs w:val="24"/>
        </w:rPr>
        <w:t>phosphorylation</w:t>
      </w:r>
      <w:r w:rsidR="00BC1948" w:rsidRPr="00242355">
        <w:rPr>
          <w:rFonts w:ascii="Times New Roman" w:hAnsi="Times New Roman" w:cs="Times New Roman"/>
          <w:kern w:val="0"/>
          <w:sz w:val="24"/>
          <w:szCs w:val="24"/>
        </w:rPr>
        <w:t xml:space="preserve"> by CC. </w:t>
      </w:r>
      <w:r w:rsidR="00BC1948" w:rsidRPr="00242355">
        <w:rPr>
          <w:rFonts w:ascii="Times New Roman" w:eastAsia="宋体" w:hAnsi="Times New Roman" w:cs="Times New Roman"/>
          <w:kern w:val="0"/>
          <w:sz w:val="20"/>
          <w:szCs w:val="20"/>
        </w:rPr>
        <w:t>HUVECs were treated for 24h with different dose of colchicine (0–10nM) in the presence of cholesterol crystal (0.5mg/ml) or were left untreated (control).</w:t>
      </w:r>
      <w:r w:rsidR="00BC1948" w:rsidRPr="00242355">
        <w:rPr>
          <w:rFonts w:ascii="Times New Roman" w:eastAsia="宋体" w:hAnsi="Times New Roman" w:cs="Times New Roman"/>
          <w:kern w:val="0"/>
          <w:sz w:val="20"/>
          <w:szCs w:val="20"/>
        </w:rPr>
        <w:t xml:space="preserve"> (a)</w:t>
      </w:r>
      <w:r w:rsidR="00BC1948" w:rsidRPr="00242355">
        <w:rPr>
          <w:rFonts w:ascii="Times New Roman" w:eastAsia="宋体" w:hAnsi="Times New Roman" w:cs="Times New Roman"/>
          <w:kern w:val="0"/>
          <w:sz w:val="20"/>
          <w:szCs w:val="20"/>
        </w:rPr>
        <w:t xml:space="preserve">Western blotting was dedicated to </w:t>
      </w:r>
      <w:r w:rsidR="00BC1948" w:rsidRPr="00BB2213">
        <w:rPr>
          <w:rFonts w:ascii="Times New Roman" w:eastAsia="宋体" w:hAnsi="Times New Roman" w:cs="Times New Roman"/>
          <w:bCs/>
          <w:kern w:val="0"/>
          <w:sz w:val="20"/>
          <w:szCs w:val="20"/>
        </w:rPr>
        <w:t>examine the protein expression levels of</w:t>
      </w:r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  <w:bookmarkStart w:id="6" w:name="OLE_LINK40"/>
      <w:bookmarkStart w:id="7" w:name="OLE_LINK41"/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>p-</w:t>
      </w:r>
      <w:proofErr w:type="spellStart"/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>eNOS</w:t>
      </w:r>
      <w:proofErr w:type="spellEnd"/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and </w:t>
      </w:r>
      <w:proofErr w:type="spellStart"/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>eNOS</w:t>
      </w:r>
      <w:bookmarkEnd w:id="6"/>
      <w:bookmarkEnd w:id="7"/>
      <w:proofErr w:type="spellEnd"/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>. (b)</w:t>
      </w:r>
      <w:r w:rsidR="00BC1948" w:rsidRP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  <w:r w:rsidR="00BC1948" w:rsidRPr="00BB2213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Quantitative Analysis of </w:t>
      </w:r>
      <w:proofErr w:type="spellStart"/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>eNOS</w:t>
      </w:r>
      <w:proofErr w:type="spellEnd"/>
      <w:r w:rsidR="00BC1948" w:rsidRPr="00BB2213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pathway-associated protein expression. HUVECs were transfected with an siRNA targeting AMPα1 (Si AMPKα1) and SIRT1 (Si SIRT1), a control siRNA (Si NC), or were not transfected (-). Cells were then added to cholesterol crystal (0.5mg/ml) in the presence of colchicine (10nM) for 24 hrs. (</w:t>
      </w:r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>c</w:t>
      </w:r>
      <w:r w:rsidR="00BC1948" w:rsidRPr="00BB2213">
        <w:rPr>
          <w:rFonts w:ascii="Times New Roman" w:eastAsia="宋体" w:hAnsi="Times New Roman" w:cs="Times New Roman"/>
          <w:bCs/>
          <w:kern w:val="0"/>
          <w:sz w:val="20"/>
          <w:szCs w:val="20"/>
        </w:rPr>
        <w:t>) Western blotting was dedicated to examine the protein expression levels of</w:t>
      </w:r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>p-</w:t>
      </w:r>
      <w:proofErr w:type="spellStart"/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>eNOS</w:t>
      </w:r>
      <w:proofErr w:type="spellEnd"/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and </w:t>
      </w:r>
      <w:proofErr w:type="spellStart"/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>eNOS</w:t>
      </w:r>
      <w:proofErr w:type="spellEnd"/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>. (d)</w:t>
      </w:r>
      <w:r w:rsidR="00BC1948" w:rsidRP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  <w:r w:rsidR="00BC1948" w:rsidRPr="00BB2213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Quantitative Analysis of </w:t>
      </w:r>
      <w:proofErr w:type="spellStart"/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>eNOS</w:t>
      </w:r>
      <w:proofErr w:type="spellEnd"/>
      <w:r w:rsidR="00BC1948" w:rsidRPr="00BB2213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pathway-associated protein expression.</w:t>
      </w:r>
      <w:r w:rsidR="00BC1948">
        <w:rPr>
          <w:rFonts w:ascii="TimesNewRomanPS-BoldMT" w:hAnsi="TimesNewRomanPS-BoldMT" w:cs="TimesNewRomanPS-BoldMT" w:hint="eastAsia"/>
          <w:b/>
          <w:bCs/>
          <w:kern w:val="0"/>
          <w:sz w:val="24"/>
          <w:szCs w:val="24"/>
        </w:rPr>
        <w:t xml:space="preserve"> </w:t>
      </w:r>
      <w:r w:rsidR="00BC1948" w:rsidRPr="00BB2213">
        <w:rPr>
          <w:rFonts w:ascii="Times New Roman" w:eastAsia="宋体" w:hAnsi="Times New Roman" w:cs="Times New Roman"/>
          <w:bCs/>
          <w:kern w:val="0"/>
          <w:sz w:val="20"/>
          <w:szCs w:val="20"/>
        </w:rPr>
        <w:t>Data was expressed as mean ± SD of three separated experiments. *P &lt; 0.05, ***P &lt; 0.001, vs. the control group</w:t>
      </w:r>
      <w:r w:rsidR="00BC194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or </w:t>
      </w:r>
      <w:r w:rsidR="00242355" w:rsidRPr="00BB2213">
        <w:rPr>
          <w:rFonts w:ascii="Times New Roman" w:eastAsia="宋体" w:hAnsi="Times New Roman" w:cs="Times New Roman"/>
          <w:bCs/>
          <w:kern w:val="0"/>
          <w:sz w:val="20"/>
          <w:szCs w:val="20"/>
        </w:rPr>
        <w:t>CC + COL + Si NC group</w:t>
      </w:r>
      <w:r w:rsidR="00BC1948" w:rsidRPr="00BB2213">
        <w:rPr>
          <w:rFonts w:ascii="Times New Roman" w:eastAsia="宋体" w:hAnsi="Times New Roman" w:cs="Times New Roman"/>
          <w:bCs/>
          <w:kern w:val="0"/>
          <w:sz w:val="20"/>
          <w:szCs w:val="20"/>
        </w:rPr>
        <w:t>. ###P &lt; 0.001 vs. the cholesterol crystal group.</w:t>
      </w:r>
    </w:p>
    <w:sectPr w:rsidR="00521AA3" w:rsidRPr="002423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E12F20" w14:textId="77777777" w:rsidR="00364EAF" w:rsidRDefault="00364EAF" w:rsidP="00521AA3">
      <w:r>
        <w:separator/>
      </w:r>
    </w:p>
  </w:endnote>
  <w:endnote w:type="continuationSeparator" w:id="0">
    <w:p w14:paraId="601663F2" w14:textId="77777777" w:rsidR="00364EAF" w:rsidRDefault="00364EAF" w:rsidP="00521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8A6404" w14:textId="77777777" w:rsidR="00364EAF" w:rsidRDefault="00364EAF" w:rsidP="00521AA3">
      <w:r>
        <w:separator/>
      </w:r>
    </w:p>
  </w:footnote>
  <w:footnote w:type="continuationSeparator" w:id="0">
    <w:p w14:paraId="1627C9D4" w14:textId="77777777" w:rsidR="00364EAF" w:rsidRDefault="00364EAF" w:rsidP="00521A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C064B8"/>
    <w:multiLevelType w:val="hybridMultilevel"/>
    <w:tmpl w:val="2D0EBEBA"/>
    <w:lvl w:ilvl="0" w:tplc="D9A08F2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63C"/>
    <w:rsid w:val="00180ED0"/>
    <w:rsid w:val="00242355"/>
    <w:rsid w:val="002C5A3C"/>
    <w:rsid w:val="00364EAF"/>
    <w:rsid w:val="00521AA3"/>
    <w:rsid w:val="0068568E"/>
    <w:rsid w:val="009A3964"/>
    <w:rsid w:val="00B30E8E"/>
    <w:rsid w:val="00BC1948"/>
    <w:rsid w:val="00C75756"/>
    <w:rsid w:val="00FC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D9136"/>
  <w15:chartTrackingRefBased/>
  <w15:docId w15:val="{B10E4960-A49A-42C7-AAD6-34F9C1C71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E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A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AA3"/>
    <w:rPr>
      <w:sz w:val="18"/>
      <w:szCs w:val="18"/>
    </w:rPr>
  </w:style>
  <w:style w:type="character" w:styleId="a7">
    <w:name w:val="Hyperlink"/>
    <w:basedOn w:val="a0"/>
    <w:uiPriority w:val="99"/>
    <w:unhideWhenUsed/>
    <w:rsid w:val="00180ED0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BC19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Jingbohou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帅</dc:creator>
  <cp:keywords/>
  <dc:description/>
  <cp:lastModifiedBy>郭 帅</cp:lastModifiedBy>
  <cp:revision>3</cp:revision>
  <dcterms:created xsi:type="dcterms:W3CDTF">2020-04-24T03:19:00Z</dcterms:created>
  <dcterms:modified xsi:type="dcterms:W3CDTF">2020-04-24T04:09:00Z</dcterms:modified>
</cp:coreProperties>
</file>